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0"/>
        <w:tblW w:w="9418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3931"/>
        <w:gridCol w:w="5487"/>
        <w:tblGridChange w:id="0">
          <w:tblGrid>
            <w:gridCol w:w="3931"/>
            <w:gridCol w:w="5487"/>
          </w:tblGrid>
        </w:tblGridChange>
      </w:tblGrid>
      <w:tr>
        <w:trPr>
          <w:cantSplit w:val="0"/>
          <w:trHeight w:val="233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ed databas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arch syntax</w:t>
            </w:r>
          </w:p>
        </w:tc>
      </w:tr>
      <w:tr>
        <w:trPr>
          <w:cantSplit w:val="0"/>
          <w:trHeight w:val="18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ubMed, Web of Science,</w:t>
              <w:br w:type="textWrapping"/>
              <w:t xml:space="preserve">Embase, and Cochrane libr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222222"/>
                <w:sz w:val="24"/>
                <w:szCs w:val="24"/>
                <w:rtl w:val="0"/>
              </w:rPr>
              <w:t xml:space="preserve">elastography OR elastogram OR acoustography OR "Acoustic Radiation Force Impulse" 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222222"/>
                <w:sz w:val="24"/>
                <w:szCs w:val="24"/>
                <w:rtl w:val="0"/>
              </w:rPr>
              <w:t xml:space="preserve">Sonoelastography OR "shear wave" OR SWV OR kPa OR m/s) AND (diabetes OR diabetic 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222222"/>
                <w:sz w:val="24"/>
                <w:szCs w:val="24"/>
                <w:rtl w:val="0"/>
              </w:rPr>
              <w:t xml:space="preserve">DM) AND (renal OR kidney OR nephropathy OR glomerular OR glomerulosclerosis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databases were searched through Ovid simultaneously.</w:t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F45F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fontstyle01" w:customStyle="1">
    <w:name w:val="fontstyle01"/>
    <w:basedOn w:val="DefaultParagraphFont"/>
    <w:rsid w:val="002F45F2"/>
    <w:rPr>
      <w:rFonts w:ascii="Times New Roman" w:cs="Times New Roman" w:hAnsi="Times New Roman" w:hint="default"/>
      <w:b w:val="0"/>
      <w:bCs w:val="0"/>
      <w:i w:val="0"/>
      <w:iCs w:val="0"/>
      <w:color w:val="222222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2F45F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F45F2"/>
  </w:style>
  <w:style w:type="paragraph" w:styleId="Footer">
    <w:name w:val="footer"/>
    <w:basedOn w:val="Normal"/>
    <w:link w:val="FooterChar"/>
    <w:uiPriority w:val="99"/>
    <w:unhideWhenUsed w:val="1"/>
    <w:rsid w:val="002F45F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F45F2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gBfemXlDAce8eY6WcLrx18Ug/g==">CgMxLjAyCGguZ2pkZ3hzOAByITFaRlF3SFFhbldWMDVSS1JSb0JnSzZzWVEwX2szcHR4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9:18:00Z</dcterms:created>
  <dc:creator>Moorche</dc:creator>
</cp:coreProperties>
</file>